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C10E4" w14:textId="32381DD5" w:rsidR="003D0136" w:rsidRPr="003D0136" w:rsidRDefault="003D0136" w:rsidP="003D0136">
      <w:pPr>
        <w:tabs>
          <w:tab w:val="left" w:pos="9090"/>
        </w:tabs>
        <w:autoSpaceDE w:val="0"/>
        <w:autoSpaceDN w:val="0"/>
        <w:adjustRightInd w:val="0"/>
        <w:spacing w:after="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3D0136">
        <w:rPr>
          <w:rFonts w:asciiTheme="majorBidi" w:hAnsiTheme="majorBidi" w:cstheme="majorBidi"/>
          <w:b/>
          <w:bCs/>
          <w:sz w:val="24"/>
          <w:szCs w:val="24"/>
        </w:rPr>
        <w:t>Table 1. Tyrosine kinase inhibitor and their mechanism of action and therapeutic uses</w:t>
      </w:r>
    </w:p>
    <w:tbl>
      <w:tblPr>
        <w:tblW w:w="14238" w:type="dxa"/>
        <w:tblLayout w:type="fixed"/>
        <w:tblLook w:val="04A0" w:firstRow="1" w:lastRow="0" w:firstColumn="1" w:lastColumn="0" w:noHBand="0" w:noVBand="1"/>
      </w:tblPr>
      <w:tblGrid>
        <w:gridCol w:w="797"/>
        <w:gridCol w:w="1466"/>
        <w:gridCol w:w="2767"/>
        <w:gridCol w:w="2818"/>
        <w:gridCol w:w="2552"/>
        <w:gridCol w:w="2410"/>
        <w:gridCol w:w="1428"/>
      </w:tblGrid>
      <w:tr w:rsidR="003D0136" w:rsidRPr="003D0136" w14:paraId="7566B6F7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B520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  <w:b/>
                <w:bCs/>
              </w:rPr>
            </w:pPr>
            <w:bookmarkStart w:id="0" w:name="_Hlk86622093"/>
            <w:r w:rsidRPr="003D0136">
              <w:rPr>
                <w:rFonts w:ascii="Arial Narrow" w:eastAsia="Times New Roman" w:hAnsi="Arial Narrow"/>
                <w:b/>
                <w:bCs/>
              </w:rPr>
              <w:t>S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14C3E" w14:textId="77777777" w:rsidR="003D0136" w:rsidRPr="003D0136" w:rsidRDefault="003D0136" w:rsidP="0011741A">
            <w:pPr>
              <w:spacing w:before="60" w:after="60" w:line="360" w:lineRule="auto"/>
              <w:ind w:firstLine="83"/>
              <w:jc w:val="center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 xml:space="preserve">Drug </w:t>
            </w:r>
            <w:r w:rsidRPr="003D0136">
              <w:rPr>
                <w:rFonts w:ascii="Arial Narrow" w:eastAsia="Times New Roman" w:hAnsi="Arial Narrow"/>
                <w:b/>
                <w:bCs/>
              </w:rPr>
              <w:br/>
              <w:t>(alphabetical)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A22C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Structure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81592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Mechanism of ac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8CF6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 xml:space="preserve">Therapeutic uses and drug targets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C6F3D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Rationale for use in COVID-19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680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Reference</w:t>
            </w:r>
          </w:p>
        </w:tc>
      </w:tr>
      <w:tr w:rsidR="003D0136" w:rsidRPr="003D0136" w14:paraId="57B725EA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2250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FED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Abemacicl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3B5F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4551" w:dyaOrig="1534" w14:anchorId="601F554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26.4pt;height:42.7pt;mso-width-percent:0;mso-height-percent:0;mso-width-percent:0;mso-height-percent:0" o:ole="">
                  <v:imagedata r:id="rId4" o:title=""/>
                </v:shape>
                <o:OLEObject Type="Embed" ProgID="ChemDraw.Document.6.0" ShapeID="_x0000_i1025" DrawAspect="Content" ObjectID="_1707547150" r:id="rId5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939C8" w14:textId="77777777" w:rsidR="003D0136" w:rsidRPr="003D0136" w:rsidRDefault="003D0136" w:rsidP="0011741A">
            <w:pPr>
              <w:spacing w:after="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CDK inhibitor, </w:t>
            </w:r>
          </w:p>
          <w:p w14:paraId="45BA9CDA" w14:textId="77777777" w:rsidR="003D0136" w:rsidRPr="003D0136" w:rsidRDefault="003D0136" w:rsidP="0011741A">
            <w:pPr>
              <w:spacing w:after="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inhibits CDK4 and 6 -inhibits Rb phosphorylation resulting in a G1 arrest and inhibition of proliferation,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01FF4" w14:textId="77777777" w:rsidR="003D0136" w:rsidRPr="003D0136" w:rsidRDefault="003D0136" w:rsidP="0011741A">
            <w:pPr>
              <w:spacing w:after="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FDA approved drug for advanced / metastatic breast cancer. </w:t>
            </w:r>
          </w:p>
          <w:p w14:paraId="2276956E" w14:textId="77777777" w:rsidR="003D0136" w:rsidRPr="003D0136" w:rsidRDefault="003D0136" w:rsidP="0011741A">
            <w:pPr>
              <w:spacing w:after="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:</w:t>
            </w:r>
            <w:r w:rsidRPr="003D0136">
              <w:rPr>
                <w:rFonts w:ascii="Arial Narrow" w:eastAsia="Times New Roman" w:hAnsi="Arial Narrow"/>
              </w:rPr>
              <w:t xml:space="preserve"> A specific CDK4/6 inhibito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62DF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antiviral MOA of CDK inhibitors is blocking viral genome replication in host cell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CA8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lang w:val="it-IT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Db3JvbmE8L0F1dGhvcj48WWVhcj4yMDE4PC9ZZWFyPjxS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lang w:val="it-IT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Db3JvbmE8L0F1dGhvcj48WWVhcj4yMDE4PC9ZZWFyPjxS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lang w:val="it-IT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  <w:lang w:val="it-IT"/>
              </w:rPr>
              <w:t>(Corona and Generali, 2018; Jeon et al., 2020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  <w:lang w:val="it-IT"/>
              </w:rPr>
              <w:t xml:space="preserve">; </w:t>
            </w:r>
          </w:p>
        </w:tc>
      </w:tr>
      <w:tr w:rsidR="003D0136" w:rsidRPr="003D0136" w14:paraId="6211A1BF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5FAC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0FEE8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Barici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FF7AD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2958" w:dyaOrig="1625" w14:anchorId="2D185A3E">
                <v:shape id="_x0000_i1026" type="#_x0000_t75" alt="" style="width:105.5pt;height:58.6pt;mso-width-percent:0;mso-height-percent:0;mso-width-percent:0;mso-height-percent:0" o:ole="">
                  <v:imagedata r:id="rId6" o:title=""/>
                </v:shape>
                <o:OLEObject Type="Embed" ProgID="ChemDraw.Document.6.0" ShapeID="_x0000_i1026" DrawAspect="Content" ObjectID="_1707547151" r:id="rId7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D892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JAK inhibitor/AAKI kinase and binds to GAK </w:t>
            </w:r>
            <w:r w:rsidRPr="003D0136">
              <w:rPr>
                <w:rFonts w:ascii="Arial Narrow" w:hAnsi="Arial Narrow"/>
                <w:shd w:val="clear" w:color="auto" w:fill="FFFFFF"/>
              </w:rPr>
              <w:t>selectively and reversibly inhibits JAK1 and JAK2 to modulates their signaling pathways -  reducing the phosphorylation and activation of STATs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481AD" w14:textId="77777777" w:rsidR="003D0136" w:rsidRPr="003D0136" w:rsidRDefault="003D0136" w:rsidP="0011741A">
            <w:pPr>
              <w:spacing w:after="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Used in RA</w:t>
            </w:r>
          </w:p>
          <w:p w14:paraId="75FFAD20" w14:textId="77777777" w:rsidR="003D0136" w:rsidRPr="003D0136" w:rsidRDefault="003D0136" w:rsidP="0011741A">
            <w:pPr>
              <w:spacing w:after="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:</w:t>
            </w:r>
            <w:r w:rsidRPr="003D0136">
              <w:rPr>
                <w:rFonts w:ascii="Arial Narrow" w:eastAsia="Times New Roman" w:hAnsi="Arial Narrow"/>
              </w:rPr>
              <w:t xml:space="preserve"> Tyrosine-protein kinase JAK1, Tyrosine-protein kinase JAK2, TProtein-tyrosine kinase 2-beta, Tyrosine-protein kinase JAK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9850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Decreased ARDS and interfered with the entry and assembly of SARS-CoV-2 into target cell through inhibition of AAKI signals</w:t>
            </w:r>
          </w:p>
          <w:p w14:paraId="0E5D204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C67A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Sb2RyaWd1ZXotR2FyY2lhPC9BdXRob3I+PFllYXI+MjAy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Sb2RyaWd1ZXotR2FyY2lhPC9BdXRob3I+PFllYXI+MjAy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Mead et al., 2015; Rodriguez-Garcia et al., 2021)</w:t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</w:p>
        </w:tc>
      </w:tr>
      <w:tr w:rsidR="003D0136" w:rsidRPr="003D0136" w14:paraId="17B3D557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170B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BE819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CIGB-325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3DE8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drawing>
                <wp:inline distT="0" distB="0" distL="0" distR="0" wp14:anchorId="1BE188AA" wp14:editId="36449B9A">
                  <wp:extent cx="1529473" cy="1098550"/>
                  <wp:effectExtent l="0" t="0" r="0" b="0"/>
                  <wp:docPr id="3" name="Picture 3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scatter chart&#10;&#10;Description automatically generated"/>
                          <pic:cNvPicPr/>
                        </pic:nvPicPr>
                        <pic:blipFill rotWithShape="1">
                          <a:blip r:embed="rId8" cstate="print"/>
                          <a:srcRect l="11552" t="4167" r="12333" b="1617"/>
                          <a:stretch/>
                        </pic:blipFill>
                        <pic:spPr bwMode="auto">
                          <a:xfrm>
                            <a:off x="0" y="0"/>
                            <a:ext cx="1576886" cy="1132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C938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Inhibit CK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525D2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A synthetic peptide designed to target a subset of</w:t>
            </w:r>
            <w:r w:rsidRPr="003D0136">
              <w:rPr>
                <w:rFonts w:ascii="Arial Narrow" w:eastAsia="Times New Roman" w:hAnsi="Arial Narrow"/>
                <w:b/>
                <w:bCs/>
              </w:rPr>
              <w:t> CK2 91 substrates</w:t>
            </w:r>
            <w:r w:rsidRPr="003D0136">
              <w:rPr>
                <w:rFonts w:ascii="Arial Narrow" w:eastAsia="Times New Roman" w:hAnsi="Arial Narrow"/>
              </w:rPr>
              <w:t xml:space="preserve"> by binding to the conserved phosphoacceptor sites and recently it has shown a direct 92 impact </w:t>
            </w:r>
            <w:r w:rsidRPr="003D0136">
              <w:rPr>
                <w:rFonts w:ascii="Arial Narrow" w:eastAsia="Times New Roman" w:hAnsi="Arial Narrow"/>
              </w:rPr>
              <w:lastRenderedPageBreak/>
              <w:t>over the CK2 enzymatic activity as classical inhibi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8B97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lastRenderedPageBreak/>
              <w:t>CK2 is involved in downregulation of cell ability to generate IFN-1 in response to viral infection</w:t>
            </w:r>
          </w:p>
          <w:p w14:paraId="26AFCB58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</w:rPr>
            </w:pPr>
          </w:p>
          <w:p w14:paraId="4118C2E4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9801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DcnV6PC9BdXRob3I+PFllYXI+MjAyMTwvWWVhcj48UmVj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DcnV6PC9BdXRob3I+PFllYXI+MjAyMTwvWWVhcj48UmVj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</w:t>
            </w:r>
            <w:r w:rsidRPr="003D0136">
              <w:rPr>
                <w:rFonts w:asciiTheme="majorBidi" w:hAnsiTheme="majorBidi" w:cstheme="majorBidi"/>
              </w:rPr>
              <w:t>Perera et al. 2020</w:t>
            </w:r>
            <w:r w:rsidRPr="003D0136">
              <w:rPr>
                <w:rFonts w:ascii="Arial Narrow" w:eastAsia="Times New Roman" w:hAnsi="Arial Narrow"/>
                <w:noProof/>
              </w:rPr>
              <w:t>, Cruz et al., 2021,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</w:tc>
      </w:tr>
      <w:tr w:rsidR="003D0136" w:rsidRPr="003D0136" w14:paraId="0FDC5471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1C22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020A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Dasa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1EB34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4560" w:dyaOrig="1576" w14:anchorId="1A4ACC40">
                <v:shape id="_x0000_i1027" type="#_x0000_t75" alt="" style="width:127.25pt;height:42.7pt;mso-width-percent:0;mso-height-percent:0;mso-width-percent:0;mso-height-percent:0" o:ole="">
                  <v:imagedata r:id="rId9" o:title=""/>
                </v:shape>
                <o:OLEObject Type="Embed" ProgID="ChemDraw.Document.6.0" ShapeID="_x0000_i1027" DrawAspect="Content" ObjectID="_1707547152" r:id="rId10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914BD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</w:rPr>
            </w:pPr>
            <w:hyperlink r:id="rId11" w:history="1">
              <w:r w:rsidRPr="003D0136">
                <w:rPr>
                  <w:rFonts w:ascii="Arial Narrow" w:eastAsia="Times New Roman" w:hAnsi="Arial Narrow"/>
                </w:rPr>
                <w:t>SRC-family protein-tyrosine kinases inhibitor</w:t>
              </w:r>
            </w:hyperlink>
          </w:p>
          <w:p w14:paraId="5C1D713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E6EE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Treatment of CML and Acute Lymphoblastic leukemia (ALL)</w:t>
            </w:r>
          </w:p>
          <w:p w14:paraId="23408448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b/>
                <w:bCs/>
                <w:shd w:val="clear" w:color="auto" w:fill="FFFFFF"/>
              </w:rPr>
              <w:t>Targets:</w:t>
            </w:r>
            <w:r w:rsidRPr="003D0136">
              <w:rPr>
                <w:rFonts w:ascii="Arial Narrow" w:hAnsi="Arial Narrow"/>
                <w:shd w:val="clear" w:color="auto" w:fill="FFFFFF"/>
              </w:rPr>
              <w:t> BCRABL, SRC, Ephrins and GFR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9033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Antiviral activity contributed to inhibition SFKs  like c-Src &amp; Fyn, Effective against dengue virus, and targeted Fyn for RNA</w:t>
            </w:r>
          </w:p>
          <w:p w14:paraId="3EEBF0C2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  <w:lang w:val="en-IN"/>
              </w:rPr>
            </w:pPr>
            <w:r w:rsidRPr="003D0136">
              <w:rPr>
                <w:rFonts w:ascii="Arial Narrow" w:hAnsi="Arial Narrow"/>
              </w:rPr>
              <w:t>replication</w:t>
            </w:r>
          </w:p>
          <w:p w14:paraId="7C80229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C963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https://pubchem.ncbi.nlm.nih.gov/compound/Dasatinib</w:t>
            </w:r>
          </w:p>
        </w:tc>
      </w:tr>
      <w:tr w:rsidR="003D0136" w:rsidRPr="003D0136" w14:paraId="18BE2F68" w14:textId="77777777" w:rsidTr="0011741A">
        <w:trPr>
          <w:trHeight w:val="205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21F6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3829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Erlo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63C8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3946" w:dyaOrig="1606" w14:anchorId="428A70EB">
                <v:shape id="_x0000_i1028" type="#_x0000_t75" alt="" style="width:126.4pt;height:51.05pt;mso-width-percent:0;mso-height-percent:0;mso-width-percent:0;mso-height-percent:0" o:ole="">
                  <v:imagedata r:id="rId12" o:title=""/>
                </v:shape>
                <o:OLEObject Type="Embed" ProgID="ChemDraw.Document.6.0" ShapeID="_x0000_i1028" DrawAspect="Content" ObjectID="_1707547153" r:id="rId13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D57D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EGFR Inhibitor/ Tyrosine Kinase inhibitor</w:t>
            </w:r>
          </w:p>
          <w:p w14:paraId="6CA0C26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Erlotinib inhibits the intracellular phosphorylation of tyrosine kinase associated with the epidermal growth factor receptor (EGF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ED2B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FDA approved Drug for metastatic Non-small Cell Lung Cancer (NSCLC) and pancreatic cancer </w:t>
            </w:r>
          </w:p>
          <w:p w14:paraId="60F5B21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:</w:t>
            </w:r>
            <w:r w:rsidRPr="003D0136">
              <w:rPr>
                <w:rFonts w:ascii="Arial Narrow" w:eastAsia="Times New Roman" w:hAnsi="Arial Narrow"/>
              </w:rPr>
              <w:t xml:space="preserve"> Nuclear receptor subfamily1 group I member 2- agoni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AB1E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Suppressed AAK1 and GAK and exhibited antiviral activity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A6F6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TYXJhaDwvQXV0aG9yPjxZZWFyPjIwMTc8L1llYXI+PFJl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=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TYXJhaDwvQXV0aG9yPjxZZWFyPjIwMTc8L1llYXI+PFJl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=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Sarah, 2017; Richardson et al., 2020)</w:t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  <w:t xml:space="preserve"> </w:t>
            </w:r>
          </w:p>
          <w:p w14:paraId="5F714DB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</w:tr>
      <w:tr w:rsidR="003D0136" w:rsidRPr="003D0136" w14:paraId="6AD74470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73C9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FB90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Fedra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A985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5013" w:dyaOrig="1239" w14:anchorId="541AADA7">
                <v:shape id="_x0000_i1029" type="#_x0000_t75" alt="" style="width:126.4pt;height:31pt;mso-width-percent:0;mso-height-percent:0;mso-width-percent:0;mso-height-percent:0" o:ole="">
                  <v:imagedata r:id="rId14" o:title=""/>
                </v:shape>
                <o:OLEObject Type="Embed" ProgID="ChemDraw.Document.6.0" ShapeID="_x0000_i1029" DrawAspect="Content" ObjectID="_1707547154" r:id="rId15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3F89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JAK-2 Inhibitor</w:t>
            </w:r>
          </w:p>
          <w:p w14:paraId="43035873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 xml:space="preserve">inhibition of JAK2 inhibits phosphorylation of signal transducer and activator of transcription (STAT) 3 and 5, </w:t>
            </w:r>
            <w:r w:rsidRPr="003D0136">
              <w:rPr>
                <w:rFonts w:ascii="Arial Narrow" w:hAnsi="Arial Narrow"/>
                <w:shd w:val="clear" w:color="auto" w:fill="FFFFFF"/>
              </w:rPr>
              <w:lastRenderedPageBreak/>
              <w:t>which prevents cell division and induces apoptosi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4FDB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lastRenderedPageBreak/>
              <w:t>Targets</w:t>
            </w:r>
            <w:r w:rsidRPr="003D0136">
              <w:rPr>
                <w:rFonts w:ascii="Arial Narrow" w:eastAsia="Times New Roman" w:hAnsi="Arial Narrow"/>
              </w:rPr>
              <w:t>: Tyrosine-protein kinase JAK2, Receptor-type tyrosine-protein kinase FLT3, Tyrosine-protein kinase JAK1 as inhibito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6D37D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 xml:space="preserve">The cytokines level is elevated during COVID-19 infection, play crucial role in ARDS, multiple organ failure and death, inhibiting </w:t>
            </w:r>
            <w:r w:rsidRPr="003D0136">
              <w:rPr>
                <w:rFonts w:ascii="Arial Narrow" w:hAnsi="Arial Narrow"/>
              </w:rPr>
              <w:lastRenderedPageBreak/>
              <w:t>cytokine storm through AK-STAT may be beneficial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C3342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lastRenderedPageBreak/>
              <w:fldChar w:fldCharType="begin">
                <w:fldData xml:space="preserve">PEVuZE5vdGU+PENpdGU+PEF1dGhvcj5XdTwvQXV0aG9yPjxZZWFyPjIwMjA8L1llYXI+PFJlY051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XdTwvQXV0aG9yPjxZZWFyPjIwMjA8L1llYXI+PFJlY051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Wu and Yang, 2020)</w:t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</w:p>
        </w:tc>
      </w:tr>
      <w:tr w:rsidR="003D0136" w:rsidRPr="003D0136" w14:paraId="3ACF876C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783E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6D09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Gemcitabine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D2A8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1832" w:dyaOrig="1901" w14:anchorId="1E84C80C">
                <v:shape id="_x0000_i1030" type="#_x0000_t75" alt="" style="width:56.95pt;height:57.75pt;mso-width-percent:0;mso-height-percent:0;mso-width-percent:0;mso-height-percent:0" o:ole="">
                  <v:imagedata r:id="rId16" o:title=""/>
                </v:shape>
                <o:OLEObject Type="Embed" ProgID="ChemDraw.Document.6.0" ShapeID="_x0000_i1030" DrawAspect="Content" ObjectID="_1707547155" r:id="rId17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5C95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SRC kinase Inhibitor</w:t>
            </w:r>
          </w:p>
          <w:p w14:paraId="4D8B282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shd w:val="clear" w:color="auto" w:fill="FFFFFF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inhibition of DNA synthesis</w:t>
            </w:r>
          </w:p>
          <w:p w14:paraId="6E90A74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When dFdCTP is incorporated into DNA, a single deoxynucleotide is incorporated afterwards, preventing chain elongation</w:t>
            </w:r>
          </w:p>
          <w:p w14:paraId="3E6D33D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AA70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Testicular cancer, breast cancer, ovarian cancer, non-small cell lung cancer, pancreatic cancer, and bladder cancer</w:t>
            </w:r>
          </w:p>
          <w:p w14:paraId="5C96B54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 xml:space="preserve">Targets: </w:t>
            </w:r>
            <w:r w:rsidRPr="003D0136">
              <w:rPr>
                <w:rFonts w:ascii="Arial Narrow" w:eastAsia="Times New Roman" w:hAnsi="Arial Narrow"/>
              </w:rPr>
              <w:t xml:space="preserve">DNA - </w:t>
            </w:r>
            <w:r w:rsidRPr="003D0136">
              <w:rPr>
                <w:rFonts w:ascii="Arial Narrow" w:hAnsi="Arial Narrow"/>
                <w:shd w:val="clear" w:color="auto" w:fill="FFFFFF"/>
              </w:rPr>
              <w:t xml:space="preserve">cross-linking/ alkylation, </w:t>
            </w:r>
            <w:r w:rsidRPr="003D0136">
              <w:rPr>
                <w:rFonts w:ascii="Arial Narrow" w:eastAsia="Times New Roman" w:hAnsi="Arial Narrow"/>
              </w:rPr>
              <w:t>Ribonuleoside – diphaspate  reductase large subunit – inhibitor, UMP- CM - inhibito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107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t xml:space="preserve">Synergistic effect with Saracatinib 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EE3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(Singh, et al.2015)</w:t>
            </w:r>
          </w:p>
        </w:tc>
      </w:tr>
      <w:tr w:rsidR="003D0136" w:rsidRPr="003D0136" w14:paraId="38F36C62" w14:textId="77777777" w:rsidTr="0011741A">
        <w:trPr>
          <w:trHeight w:val="2617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07DC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963A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Gilteri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0EA9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3903" w:dyaOrig="2081" w14:anchorId="66FB28CF">
                <v:shape id="_x0000_i1031" type="#_x0000_t75" alt="" style="width:119.7pt;height:64.45pt;mso-width-percent:0;mso-height-percent:0;mso-width-percent:0;mso-height-percent:0" o:ole="">
                  <v:imagedata r:id="rId18" o:title=""/>
                </v:shape>
                <o:OLEObject Type="Embed" ProgID="ChemDraw.Document.6.0" ShapeID="_x0000_i1031" DrawAspect="Content" ObjectID="_1707547156" r:id="rId19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566E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FLT-3 Inhibitor</w:t>
            </w:r>
          </w:p>
          <w:p w14:paraId="486A361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selective inhibitor of both-  mutations, internal tandem duplication (ITD) and tyrosine kinase domain (TKD), of the FLT3 receptor. Inhibits FLT3 receptor signaling and prolifer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8E4D9" w14:textId="77777777" w:rsidR="003D0136" w:rsidRPr="003D0136" w:rsidRDefault="003D0136" w:rsidP="0011741A">
            <w:pPr>
              <w:spacing w:after="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Treatment for Patients Suffering from Mutant FLT-3 positive refractory /relapsed AML </w:t>
            </w:r>
          </w:p>
          <w:p w14:paraId="436014ED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</w:t>
            </w:r>
          </w:p>
          <w:p w14:paraId="580F957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Receptor type tyrosine protein kinase – FLT3, Serotonin receptor, Tyrosine protein kinase receptor, Alk tyrosine kinase recepto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71B53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Anti SARS-CoV-2  replication –inhibition of AXL kinase upstream of p38</w:t>
            </w:r>
          </w:p>
          <w:p w14:paraId="0510387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2E3A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lang w:val="nl-NL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MZWU8L0F1dGhvcj48WWVhcj4yMDE3PC9ZZWFyPjxSZWNO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lang w:val="nl-NL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MZWU8L0F1dGhvcj48WWVhcj4yMDE3PC9ZZWFyPjxSZWNO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lang w:val="nl-NL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  <w:lang w:val="nl-NL"/>
              </w:rPr>
              <w:t>(Lee et al., 2017; Zdżalik-Bielecka et al., 2021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</w:tc>
      </w:tr>
      <w:tr w:rsidR="003D0136" w:rsidRPr="003D0136" w14:paraId="26BDA4E3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BDB8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lastRenderedPageBreak/>
              <w:t>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83F0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Ima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764E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4083" w:dyaOrig="2261" w14:anchorId="4C596CBB">
                <v:shape id="_x0000_i1032" type="#_x0000_t75" alt="" style="width:128.95pt;height:65.3pt;mso-width-percent:0;mso-height-percent:0;mso-width-percent:0;mso-height-percent:0" o:ole="">
                  <v:imagedata r:id="rId20" o:title=""/>
                </v:shape>
                <o:OLEObject Type="Embed" ProgID="ChemDraw.Document.6.0" ShapeID="_x0000_i1032" DrawAspect="Content" ObjectID="_1707547157" r:id="rId21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7F9C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ABL inhibitor</w:t>
            </w:r>
          </w:p>
          <w:p w14:paraId="7CF6B9D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shd w:val="clear" w:color="auto" w:fill="FFFFFF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inhibits the Bcr-Abl tyrosine kinase, inhibits the receptor tyrosine kinases for platelet derived growth factor (PDGF) and stem cell factor (SCF) - called c-kit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41F7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Chronic Myeloid Leukemia (CML)</w:t>
            </w:r>
          </w:p>
          <w:p w14:paraId="7077A7BD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:</w:t>
            </w:r>
            <w:r w:rsidRPr="003D0136">
              <w:rPr>
                <w:rFonts w:ascii="Arial Narrow" w:eastAsia="Times New Roman" w:hAnsi="Arial Narrow"/>
              </w:rPr>
              <w:t xml:space="preserve"> Breakpoint cluster region protein</w:t>
            </w:r>
          </w:p>
          <w:p w14:paraId="396AEE8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Mast/stem cell growth factor receptor kit, RET poto -oncogen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C939E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  <w:lang w:val="en-IN"/>
              </w:rPr>
            </w:pPr>
            <w:r w:rsidRPr="003D0136">
              <w:rPr>
                <w:rFonts w:ascii="Arial Narrow" w:hAnsi="Arial Narrow"/>
              </w:rPr>
              <w:t>SARS CoV-1 and MERS-CoV rely on ABL2 kinase for entry imatinib inhibits ABL2 kinase and block viral entry</w:t>
            </w:r>
          </w:p>
          <w:p w14:paraId="52C7FC8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0732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CdWRhazwvQXV0aG9yPjxZZWFyPjIwMjE8L1llYXI+PFJl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CdWRhazwvQXV0aG9yPjxZZWFyPjIwMjE8L1llYXI+PFJl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Coleman et al., 2016; Budak et al., 2021)</w:t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</w:p>
        </w:tc>
      </w:tr>
      <w:tr w:rsidR="003D0136" w:rsidRPr="003D0136" w14:paraId="41B61B8E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6185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1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08F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Ivermectin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A3A9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4807" w:dyaOrig="3048" w14:anchorId="1DAD327A">
                <v:shape id="_x0000_i1033" type="#_x0000_t75" alt="" style="width:125.6pt;height:79.55pt;mso-width-percent:0;mso-height-percent:0;mso-width-percent:0;mso-height-percent:0" o:ole="">
                  <v:imagedata r:id="rId22" o:title=""/>
                </v:shape>
                <o:OLEObject Type="Embed" ProgID="ChemDraw.Document.6.0" ShapeID="_x0000_i1033" DrawAspect="Content" ObjectID="_1707547158" r:id="rId23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739B4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PNA/ KPNB</w:t>
            </w:r>
          </w:p>
          <w:p w14:paraId="3B0D8FB9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IVM targets the IMPα component of the IMP α/β1 heterodimer and binds to it, preventing interaction with IMP β1, subsequently blocking the nuclear transport of viral proteins</w:t>
            </w:r>
          </w:p>
          <w:p w14:paraId="124F842D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E6F4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Broad spectrum anti-parasitic</w:t>
            </w:r>
          </w:p>
          <w:p w14:paraId="664F510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 w:cstheme="majorBidi"/>
                <w:color w:val="404040" w:themeColor="text1" w:themeTint="BF"/>
                <w:sz w:val="20"/>
                <w:szCs w:val="20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:</w:t>
            </w:r>
            <w:r w:rsidRPr="003D0136">
              <w:rPr>
                <w:rFonts w:ascii="Arial Narrow" w:eastAsia="Times New Roman" w:hAnsi="Arial Narrow"/>
              </w:rPr>
              <w:t xml:space="preserve"> It kills parasites by activating glutamate-gated Cl- channels, and it also targets several ligand-gated ion channels and receptors, including Cys-loop receptors, P2X4 receptors and fernesoid X receptors. IVM also activates a novel target, the G-protein-gated inwardly rectifying K+ channels</w:t>
            </w:r>
            <w:r w:rsidRPr="003D0136" w:rsidDel="001702E7">
              <w:rPr>
                <w:rFonts w:ascii="Arial Narrow" w:eastAsia="Times New Roman" w:hAnsi="Arial Narrow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464C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1. inhibiting the host importin alpha/beta-1 nuclear transport proteins.</w:t>
            </w:r>
          </w:p>
          <w:p w14:paraId="53FA8A4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2.  may interfere with the attachment of the SARS-CoV-2 spike protein to the human cell membran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75574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lang w:val="de-DE"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DYWx5PC9BdXRob3I+PFllYXI+MjAyMDwvWWVhcj48UmVj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noProof/>
                <w:lang w:val="de-DE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DYWx5PC9BdXRob3I+PFllYXI+MjAyMDwvWWVhcj48UmVj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noProof/>
                <w:lang w:val="de-DE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  <w:lang w:val="de-DE"/>
              </w:rPr>
              <w:t>(Chen and Kubo, 2018; Caly et al., 2020; Lehrer and Rheinstein, 2020; Yang et al., 2020)</w:t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</w:p>
        </w:tc>
      </w:tr>
      <w:tr w:rsidR="003D0136" w:rsidRPr="003D0136" w14:paraId="230D3ABA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FD51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lastRenderedPageBreak/>
              <w:t>1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1C10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Lonafar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6F0A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3127" w:dyaOrig="2174" w14:anchorId="1876456B">
                <v:shape id="_x0000_i1034" type="#_x0000_t75" alt="" style="width:98.8pt;height:65.3pt;mso-width-percent:0;mso-height-percent:0;mso-width-percent:0;mso-height-percent:0" o:ole="">
                  <v:imagedata r:id="rId24" o:title=""/>
                </v:shape>
                <o:OLEObject Type="Embed" ProgID="ChemDraw.Document.6.0" ShapeID="_x0000_i1034" DrawAspect="Content" ObjectID="_1707547159" r:id="rId25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B0F9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RAK/MEKT inhibitor</w:t>
            </w:r>
          </w:p>
          <w:p w14:paraId="01B29E74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shd w:val="clear" w:color="auto" w:fill="FFFFFF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inhibits farnesyltransferase enzyme</w:t>
            </w:r>
          </w:p>
          <w:p w14:paraId="3C758642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Inhibition of progerin farnesylation reduces progerin accumulation in the inner nuclear membrane, which subsequently slows the progression of HGPS and other progeroid laminopathi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C5BB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Hepatitis D virus (HDV) infections, and progeria and progeroid laminopathies</w:t>
            </w:r>
          </w:p>
          <w:p w14:paraId="06471569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:</w:t>
            </w:r>
            <w:r w:rsidRPr="003D0136">
              <w:rPr>
                <w:rFonts w:ascii="Arial Narrow" w:eastAsia="Times New Roman" w:hAnsi="Arial Narrow"/>
              </w:rPr>
              <w:t xml:space="preserve"> </w:t>
            </w:r>
            <w:hyperlink r:id="rId26" w:anchor="BE0002373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Protein farnesyl transferase/ geranyl geranyl transferase type-1 subunit alpha</w:t>
              </w:r>
            </w:hyperlink>
            <w:r w:rsidRPr="003D0136">
              <w:rPr>
                <w:rStyle w:val="Hyperlink"/>
                <w:rFonts w:ascii="Arial Narrow" w:hAnsi="Arial Narrow"/>
                <w:color w:val="auto"/>
                <w:u w:val="none"/>
                <w:shd w:val="clear" w:color="auto" w:fill="FFFFFF"/>
              </w:rPr>
              <w:t xml:space="preserve"> </w:t>
            </w:r>
            <w:hyperlink r:id="rId27" w:anchor="BE0002372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Protein farnesyl transferase subunit beta</w:t>
              </w:r>
            </w:hyperlink>
          </w:p>
          <w:p w14:paraId="700D0AC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33F8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Inhibited replication of SARS-CoV-2 in </w:t>
            </w:r>
            <w:r w:rsidRPr="003D0136">
              <w:rPr>
                <w:rFonts w:ascii="Arial Narrow" w:hAnsi="Arial Narrow"/>
              </w:rPr>
              <w:t>UKF-RC-2 cells infected with SARS-CoV-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8B93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QaWxsYWl5YXI8L0F1dGhvcj48WWVhcj4yMDIxPC9ZZWFy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==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QaWxsYWl5YXI8L0F1dGhvcj48WWVhcj4yMDIxPC9ZZWFy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==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Dhillon, 2021; Pillaiyar and Laufer, 2021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  <w:p w14:paraId="613756E3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</w:tr>
      <w:tr w:rsidR="003D0136" w:rsidRPr="003D0136" w14:paraId="3C6CEB76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B980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1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34BB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Nilo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CEB72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4355" w:dyaOrig="1681" w14:anchorId="0C51DE36">
                <v:shape id="_x0000_i1035" type="#_x0000_t75" alt="" style="width:126.4pt;height:50.25pt;mso-width-percent:0;mso-height-percent:0;mso-width-percent:0;mso-height-percent:0" o:ole="">
                  <v:imagedata r:id="rId28" o:title=""/>
                </v:shape>
                <o:OLEObject Type="Embed" ProgID="ChemDraw.Document.6.0" ShapeID="_x0000_i1035" DrawAspect="Content" ObjectID="_1707547160" r:id="rId29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15C32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ABL inhibitor</w:t>
            </w:r>
          </w:p>
          <w:p w14:paraId="4E7A8D4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inhibits the tyrosine kinase activity of the BCR-ABL protein. Nilotinib fits into the ATP-binding site of the BCR-AB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BCA7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Chronic Myeloid Leukemia</w:t>
            </w:r>
          </w:p>
          <w:p w14:paraId="63E23A79" w14:textId="77777777" w:rsidR="003D0136" w:rsidRPr="003D0136" w:rsidRDefault="003D0136" w:rsidP="0011741A">
            <w:pPr>
              <w:spacing w:after="0" w:line="360" w:lineRule="auto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:</w:t>
            </w:r>
          </w:p>
          <w:p w14:paraId="78EA2399" w14:textId="77777777" w:rsidR="003D0136" w:rsidRPr="003D0136" w:rsidRDefault="003D0136" w:rsidP="0011741A">
            <w:pPr>
              <w:spacing w:after="0" w:line="360" w:lineRule="auto"/>
              <w:rPr>
                <w:rFonts w:ascii="Arial Narrow" w:hAnsi="Arial Narrow"/>
              </w:rPr>
            </w:pPr>
            <w:hyperlink r:id="rId30" w:anchor="BE0000014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Tyrosine-protein kinase ABL1</w:t>
              </w:r>
            </w:hyperlink>
            <w:r w:rsidRPr="003D0136">
              <w:t xml:space="preserve"> </w:t>
            </w:r>
            <w:hyperlink r:id="rId31" w:anchor="BE0000453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Mast/stem cell growth factor receptor Kit</w:t>
              </w:r>
            </w:hyperlink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4972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Nilotinib inhibits SARS-CoV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75C4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lang w:val="fr-FR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Db2xlbWFuPC9BdXRob3I+PFllYXI+MjAxNjwvWWVhcj48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</w:fldData>
              </w:fldChar>
            </w:r>
            <w:r w:rsidRPr="003D0136">
              <w:rPr>
                <w:rFonts w:ascii="Arial Narrow" w:eastAsia="Times New Roman" w:hAnsi="Arial Narrow"/>
                <w:lang w:val="fr-FR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Db2xlbWFuPC9BdXRob3I+PFllYXI+MjAxNjwvWWVhcj48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</w:fldData>
              </w:fldChar>
            </w:r>
            <w:r w:rsidRPr="003D0136">
              <w:rPr>
                <w:rFonts w:ascii="Arial Narrow" w:eastAsia="Times New Roman" w:hAnsi="Arial Narrow"/>
                <w:lang w:val="fr-FR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  <w:lang w:val="fr-FR"/>
              </w:rPr>
              <w:t>(Coleman et al., 2016; Sisk et al., 2018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</w:tc>
      </w:tr>
      <w:tr w:rsidR="003D0136" w:rsidRPr="003D0136" w14:paraId="146508AB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E084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1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EE8D8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Omipalis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7657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2512" w:dyaOrig="2680" w14:anchorId="3BC663E8">
                <v:shape id="_x0000_i1036" type="#_x0000_t75" alt="" style="width:81.2pt;height:87.05pt;mso-width-percent:0;mso-height-percent:0;mso-width-percent:0;mso-height-percent:0" o:ole="">
                  <v:imagedata r:id="rId32" o:title=""/>
                </v:shape>
                <o:OLEObject Type="Embed" ProgID="ChemDraw.Document.6.0" ShapeID="_x0000_i1036" DrawAspect="Content" ObjectID="_1707547161" r:id="rId33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D16A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Inhibitor of PI3K/mTOR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B890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Pathogenesis of idiopathic pulmonary fibrosis </w:t>
            </w:r>
          </w:p>
          <w:p w14:paraId="1B454C8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:</w:t>
            </w:r>
            <w:r w:rsidRPr="003D0136">
              <w:rPr>
                <w:rFonts w:ascii="Arial Narrow" w:eastAsia="Times New Roman" w:hAnsi="Arial Narrow"/>
              </w:rPr>
              <w:t xml:space="preserve"> a potent inhibitor of PI3K/mTOR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AA18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Slows the fibrosis development in patients with idiopathic pulmonary fibrosis &amp; coronavirus patients may be related to deregulation of signaling pathway of GFR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831A3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QaWxsYWl5YXI8L0F1dGhvcj48WWVhcj4yMDIxPC9ZZWFy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QaWxsYWl5YXI8L0F1dGhvcj48WWVhcj4yMDIxPC9ZZWFy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Ren et al., 2006; Pillaiyar and Laufer, 2021)</w:t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</w:p>
        </w:tc>
      </w:tr>
      <w:tr w:rsidR="003D0136" w:rsidRPr="003D0136" w14:paraId="31362D78" w14:textId="77777777" w:rsidTr="0011741A">
        <w:trPr>
          <w:trHeight w:val="632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426B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lastRenderedPageBreak/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2C27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Osimer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BF10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3629" w:dyaOrig="1904" w14:anchorId="44F38E27">
                <v:shape id="_x0000_i1037" type="#_x0000_t75" alt="" style="width:117.2pt;height:61.1pt;mso-width-percent:0;mso-height-percent:0;mso-width-percent:0;mso-height-percent:0" o:ole="">
                  <v:imagedata r:id="rId34" o:title=""/>
                </v:shape>
                <o:OLEObject Type="Embed" ProgID="ChemDraw.Document.6.0" ShapeID="_x0000_i1037" DrawAspect="Content" ObjectID="_1707547162" r:id="rId35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B870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EGFR inhibitor, </w:t>
            </w:r>
          </w:p>
          <w:p w14:paraId="2FE88CA2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 epidermal growth factor receptor (EGFR) tyrosine kinase inhibitor (TKI) that binds to certain mutant forms of EGFR (T790M, L858R, and exon 19 deletion) that predominate in non-small cell lung cancer (NSCLC) tumour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8025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FDA approved drug for Non-Small Cell Lung Cancer</w:t>
            </w:r>
          </w:p>
          <w:p w14:paraId="3C2D7A4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 xml:space="preserve">Targets: </w:t>
            </w:r>
            <w:r w:rsidRPr="003D0136">
              <w:rPr>
                <w:rFonts w:ascii="Arial Narrow" w:eastAsia="Times New Roman" w:hAnsi="Arial Narrow"/>
              </w:rPr>
              <w:t>Epidermal growth factor receptor</w:t>
            </w:r>
          </w:p>
          <w:p w14:paraId="37B8A6A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  <w:p w14:paraId="41DDF244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  <w:p w14:paraId="7AA3EAE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7AD9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t>EGFR is linked to entry of various viruses and targetting this would be an viable option</w:t>
            </w:r>
          </w:p>
          <w:p w14:paraId="4553D13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  <w:r w:rsidRPr="003D0136">
              <w:rPr>
                <w:rFonts w:ascii="Arial Narrow" w:hAnsi="Arial Narrow"/>
              </w:rPr>
              <w:t>inhibitor of SARS-CoV-2 S protein</w:t>
            </w:r>
          </w:p>
          <w:p w14:paraId="3B8D101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</w:p>
          <w:p w14:paraId="2DAFA45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070D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SYW1hbGluZ2FtPC9BdXRob3I+PFllYXI+MjAyMDwvWWVh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SYW1hbGluZ2FtPC9BdXRob3I+PFllYXI+MjAyMDwvWWVh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</w:fldData>
              </w:fldChar>
            </w:r>
            <w:r w:rsidRPr="003D0136">
              <w:rPr>
                <w:rFonts w:ascii="Arial Narrow" w:eastAsia="Times New Roman" w:hAnsi="Arial Narrow"/>
                <w:noProof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Ramalingam et al., 2020)</w:t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</w:p>
        </w:tc>
      </w:tr>
      <w:tr w:rsidR="003D0136" w:rsidRPr="003D0136" w14:paraId="551BB3B0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1902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B0EF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Pictilis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AA84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3505" w:dyaOrig="2131" w14:anchorId="4EA143F6">
                <v:shape id="_x0000_i1038" type="#_x0000_t75" alt="" style="width:113pt;height:67.8pt;mso-width-percent:0;mso-height-percent:0;mso-width-percent:0;mso-height-percent:0" o:ole="">
                  <v:imagedata r:id="rId36" o:title=""/>
                </v:shape>
                <o:OLEObject Type="Embed" ProgID="ChemDraw.Document.6.0" ShapeID="_x0000_i1038" DrawAspect="Content" ObjectID="_1707547163" r:id="rId37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741C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Inhibitor of PI3K/AKTmTOR pathway/ Inhibitor of PI3Kα/δ inhibitor</w:t>
            </w:r>
          </w:p>
          <w:p w14:paraId="004344F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shd w:val="clear" w:color="auto" w:fill="FFFFFF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inhibitor of class I phosphatidylinositol 3 kinase (PI3K), with potential antineoplastic activity, pictilisib selectively binds to PI3K in an </w:t>
            </w:r>
            <w:hyperlink r:id="rId38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ATP</w:t>
              </w:r>
            </w:hyperlink>
            <w:r w:rsidRPr="003D0136">
              <w:rPr>
                <w:rFonts w:ascii="Arial Narrow" w:hAnsi="Arial Narrow"/>
                <w:shd w:val="clear" w:color="auto" w:fill="FFFFFF"/>
              </w:rPr>
              <w:t>-competitive manner, inhibiting the production of the secondary messenger </w:t>
            </w:r>
            <w:hyperlink r:id="rId39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phosphatidylinositol-3,4,5-trisphosphate</w:t>
              </w:r>
            </w:hyperlink>
            <w:r w:rsidRPr="003D0136">
              <w:rPr>
                <w:rFonts w:ascii="Arial Narrow" w:hAnsi="Arial Narrow"/>
                <w:shd w:val="clear" w:color="auto" w:fill="FFFFFF"/>
              </w:rPr>
              <w:t> (</w:t>
            </w:r>
            <w:hyperlink r:id="rId40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PIP3</w:t>
              </w:r>
            </w:hyperlink>
            <w:r w:rsidRPr="003D0136">
              <w:rPr>
                <w:rFonts w:ascii="Arial Narrow" w:hAnsi="Arial Narrow"/>
                <w:shd w:val="clear" w:color="auto" w:fill="FFFFFF"/>
              </w:rPr>
              <w:t xml:space="preserve">) and </w:t>
            </w:r>
            <w:r w:rsidRPr="003D0136">
              <w:rPr>
                <w:rFonts w:ascii="Arial Narrow" w:hAnsi="Arial Narrow"/>
                <w:shd w:val="clear" w:color="auto" w:fill="FFFFFF"/>
              </w:rPr>
              <w:lastRenderedPageBreak/>
              <w:t>activation of the PI3K/Akt signaling pathwa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87658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lastRenderedPageBreak/>
              <w:t>Breast cancer</w:t>
            </w:r>
          </w:p>
          <w:p w14:paraId="52A0C89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</w:t>
            </w:r>
            <w:r w:rsidRPr="003D0136">
              <w:rPr>
                <w:rFonts w:ascii="Arial Narrow" w:eastAsia="Times New Roman" w:hAnsi="Arial Narrow"/>
              </w:rPr>
              <w:t>:</w:t>
            </w:r>
          </w:p>
          <w:p w14:paraId="7D3B262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hyperlink r:id="rId41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phosphatidylinositol-3,4,5-trisphosphate</w:t>
              </w:r>
            </w:hyperlink>
            <w:r w:rsidRPr="003D0136">
              <w:rPr>
                <w:rFonts w:ascii="Arial Narrow" w:hAnsi="Arial Narrow"/>
                <w:shd w:val="clear" w:color="auto" w:fill="FFFFFF"/>
              </w:rPr>
              <w:t> (</w:t>
            </w:r>
            <w:hyperlink r:id="rId42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PIP3</w:t>
              </w:r>
            </w:hyperlink>
            <w:r w:rsidRPr="003D0136">
              <w:rPr>
                <w:rFonts w:ascii="Arial Narrow" w:hAnsi="Arial Narrow"/>
                <w:shd w:val="clear" w:color="auto" w:fill="FFFFFF"/>
              </w:rPr>
              <w:t>)</w:t>
            </w:r>
          </w:p>
          <w:p w14:paraId="6134CC2A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  <w:p w14:paraId="41894119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  <w:p w14:paraId="49932DC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  <w:p w14:paraId="2E4F1E8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20917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Slows the fibrosis development in patients with idiopathic pulmonary fibrosis &amp; coronavirus patients may be related to deregulation of signaling pathway of GFR</w:t>
            </w:r>
          </w:p>
          <w:p w14:paraId="6233831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9952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TYXJrZXI8L0F1dGhvcj48WWVhcj4yMDE1PC9ZZWFyPjxS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TYXJrZXI8L0F1dGhvcj48WWVhcj4yMDE1PC9ZZWFyPjxS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Sarker et al., 2015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</w:tc>
      </w:tr>
      <w:tr w:rsidR="003D0136" w:rsidRPr="003D0136" w14:paraId="120C93BB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3B89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1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DAD0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RO5126766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35FC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4033" w:dyaOrig="1143" w14:anchorId="1BB90D62">
                <v:shape id="_x0000_i1039" type="#_x0000_t75" alt="" style="width:126.4pt;height:36pt;mso-width-percent:0;mso-height-percent:0;mso-width-percent:0;mso-height-percent:0" o:ole="">
                  <v:imagedata r:id="rId43" o:title=""/>
                </v:shape>
                <o:OLEObject Type="Embed" ProgID="ChemDraw.Document.6.0" ShapeID="_x0000_i1039" DrawAspect="Content" ObjectID="_1707547164" r:id="rId44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E094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RAK/MEKT inhibito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75E55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Solid Tumors</w:t>
            </w:r>
          </w:p>
          <w:p w14:paraId="1F8AC5C9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:</w:t>
            </w:r>
            <w:r w:rsidRPr="003D0136">
              <w:rPr>
                <w:rFonts w:ascii="Arial Narrow" w:eastAsia="Times New Roman" w:hAnsi="Arial Narrow"/>
              </w:rPr>
              <w:t xml:space="preserve"> a dual RAF/MEK inhibito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280DE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 xml:space="preserve">Block viral replication, block cytopathic effect during viral infection and replication  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69E1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NYXJ0aW5lei1HYXJjaWE8L0F1dGhvcj48WWVhcj4yMDEy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NYXJ0aW5lei1HYXJjaWE8L0F1dGhvcj48WWVhcj4yMDEy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Martinez-Garcia et al., 2012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</w:tc>
      </w:tr>
      <w:tr w:rsidR="003D0136" w:rsidRPr="003D0136" w14:paraId="0A4F9636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3492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1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96B08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Ruxoli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BC8E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1300" w:dyaOrig="2539" w14:anchorId="25433A5A">
                <v:shape id="_x0000_i1040" type="#_x0000_t75" alt="" style="width:41.85pt;height:80.35pt;mso-width-percent:0;mso-height-percent:0;mso-width-percent:0;mso-height-percent:0" o:ole="">
                  <v:imagedata r:id="rId45" o:title=""/>
                </v:shape>
                <o:OLEObject Type="Embed" ProgID="ChemDraw.Document.6.0" ShapeID="_x0000_i1040" DrawAspect="Content" ObjectID="_1707547165" r:id="rId46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72C33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JAK1 and JAK2 inhibitor, reduces cytokines</w:t>
            </w:r>
          </w:p>
          <w:p w14:paraId="3B6751A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Ruxolitinib is a selective and potent inhibitor of JAK2 and JAK1, with some affinity against JAK3 and TYK2. Anticancer effects of ruxolitinib are attributed to its inhibition of JAKs and JAK-mediated phosphorylation of STAT3. Inhibits myeloproliferation and suppresses the plasma levels of pro-inflammatory cytokines such as IL-6 and TNF-α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5600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shd w:val="clear" w:color="auto" w:fill="FFFFFF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Treatment of myelofibrosis</w:t>
            </w:r>
          </w:p>
          <w:p w14:paraId="1A326C0D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b/>
                <w:bCs/>
                <w:shd w:val="clear" w:color="auto" w:fill="FFFFFF"/>
              </w:rPr>
            </w:pPr>
            <w:r w:rsidRPr="003D0136">
              <w:rPr>
                <w:rFonts w:ascii="Arial Narrow" w:hAnsi="Arial Narrow"/>
                <w:b/>
                <w:bCs/>
                <w:shd w:val="clear" w:color="auto" w:fill="FFFFFF"/>
              </w:rPr>
              <w:t xml:space="preserve">Targets: </w:t>
            </w:r>
          </w:p>
          <w:p w14:paraId="1B67F15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shd w:val="clear" w:color="auto" w:fill="FFFFFF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Tyrosine protein  kinase  JAK 2, JAK 1, JAK 3 and Non -receptor Tyrosine protein  kinase  TYK 2</w:t>
            </w:r>
          </w:p>
          <w:p w14:paraId="7DA23612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  <w:p w14:paraId="53015BD4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C7A1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The cytokines level is elevated duringCOVID-19infection, play crucial role in ARDS, multiple organ failure and death, inhibiting cytokine storm through AK-STAT may be beneficial</w:t>
            </w:r>
          </w:p>
          <w:p w14:paraId="2EF34FB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t>.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7075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  <w:lang w:val="fr-FR"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KaWFuZ3VvPC9BdXRob3I+PFllYXI+MjAyMDwvWWVhcj48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noProof/>
                <w:lang w:val="fr-FR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KaWFuZ3VvPC9BdXRob3I+PFllYXI+MjAyMDwvWWVhcj48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=
</w:fldData>
              </w:fldChar>
            </w:r>
            <w:r w:rsidRPr="003D0136">
              <w:rPr>
                <w:rFonts w:ascii="Arial Narrow" w:eastAsia="Times New Roman" w:hAnsi="Arial Narrow"/>
                <w:noProof/>
                <w:lang w:val="fr-FR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  <w:lang w:val="fr-FR"/>
              </w:rPr>
              <w:t>(Martinez-Garcia et al., 2012; Jianguo et al., 2020; La Rosée et al., 2020)</w:t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  <w:lang w:val="fr-FR"/>
              </w:rPr>
              <w:t xml:space="preserve"> </w:t>
            </w:r>
          </w:p>
          <w:p w14:paraId="0AF23E6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  <w:lang w:val="fr-FR"/>
              </w:rPr>
            </w:pPr>
          </w:p>
        </w:tc>
      </w:tr>
      <w:tr w:rsidR="003D0136" w:rsidRPr="003D0136" w14:paraId="3F6CEE58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44F9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lastRenderedPageBreak/>
              <w:t>1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CD68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Silmitasert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DE8B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2259" w:dyaOrig="2111" w14:anchorId="1F2248B1">
                <v:shape id="_x0000_i1041" type="#_x0000_t75" alt="" style="width:73.65pt;height:68.65pt;mso-width-percent:0;mso-height-percent:0;mso-width-percent:0;mso-height-percent:0" o:ole="">
                  <v:imagedata r:id="rId47" o:title=""/>
                </v:shape>
                <o:OLEObject Type="Embed" ProgID="ChemDraw.Document.6.0" ShapeID="_x0000_i1041" DrawAspect="Content" ObjectID="_1707547166" r:id="rId48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62DE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CDK inhibitor,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C5DF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Recurrent sonic hedgehog (SHH) driven medullo-blastoma,</w:t>
            </w:r>
          </w:p>
          <w:p w14:paraId="62BEE05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Targets: targets the CK2 pathway, showed efficacy in Covid-1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6318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eastAsia="Times New Roman" w:hAnsi="Arial Narrow"/>
              </w:rPr>
              <w:t>Silmitasertib</w:t>
            </w:r>
            <w:r w:rsidRPr="003D0136">
              <w:rPr>
                <w:rFonts w:ascii="Arial Narrow" w:hAnsi="Arial Narrow"/>
              </w:rPr>
              <w:t xml:space="preserve"> ,</w:t>
            </w:r>
          </w:p>
          <w:p w14:paraId="09906D9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</w:rPr>
            </w:pPr>
            <w:r w:rsidRPr="003D0136">
              <w:rPr>
                <w:rFonts w:ascii="Arial Narrow" w:hAnsi="Arial Narrow"/>
              </w:rPr>
              <w:t>CK2 is involved in downregulation of cell ability to generate IFN-1 in response to viral infectio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99DA4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noProof/>
                <w:lang w:val="fr-FR"/>
              </w:rPr>
            </w:pP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TaWx2YS1QYXZlejwvQXV0aG9yPjxZZWFyPjIwMTk8L1ll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</w:fldData>
              </w:fldChar>
            </w:r>
            <w:r w:rsidRPr="003D0136">
              <w:rPr>
                <w:rFonts w:ascii="Arial Narrow" w:eastAsia="Times New Roman" w:hAnsi="Arial Narrow"/>
                <w:noProof/>
                <w:lang w:val="fr-FR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  <w:noProof/>
              </w:rPr>
              <w:fldChar w:fldCharType="begin">
                <w:fldData xml:space="preserve">PEVuZE5vdGU+PENpdGU+PEF1dGhvcj5TaWx2YS1QYXZlejwvQXV0aG9yPjxZZWFyPjIwMTk8L1ll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</w:fldData>
              </w:fldChar>
            </w:r>
            <w:r w:rsidRPr="003D0136">
              <w:rPr>
                <w:rFonts w:ascii="Arial Narrow" w:eastAsia="Times New Roman" w:hAnsi="Arial Narrow"/>
                <w:noProof/>
                <w:lang w:val="fr-FR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  <w:r w:rsidRPr="003D0136">
              <w:rPr>
                <w:rFonts w:ascii="Arial Narrow" w:eastAsia="Times New Roman" w:hAnsi="Arial Narrow"/>
                <w:noProof/>
              </w:rPr>
            </w:r>
            <w:r w:rsidRPr="003D0136">
              <w:rPr>
                <w:rFonts w:ascii="Arial Narrow" w:eastAsia="Times New Roman" w:hAnsi="Arial Narrow"/>
                <w:noProof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  <w:lang w:val="fr-FR"/>
              </w:rPr>
              <w:t>(Silva-Pavez et al., 2019; Pillaiyar and Laufer, 2021)</w:t>
            </w:r>
            <w:r w:rsidRPr="003D0136">
              <w:rPr>
                <w:rFonts w:ascii="Arial Narrow" w:eastAsia="Times New Roman" w:hAnsi="Arial Narrow"/>
                <w:noProof/>
              </w:rPr>
              <w:fldChar w:fldCharType="end"/>
            </w:r>
          </w:p>
          <w:p w14:paraId="45B1573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lang w:val="fr-FR"/>
              </w:rPr>
            </w:pPr>
          </w:p>
        </w:tc>
      </w:tr>
      <w:tr w:rsidR="003D0136" w:rsidRPr="003D0136" w14:paraId="05DBEE62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735E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1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6CF58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Saraca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D0F8D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3619" w:dyaOrig="1680" w14:anchorId="014B7869">
                <v:shape id="_x0000_i1042" type="#_x0000_t75" alt="" style="width:112.2pt;height:53.6pt;mso-width-percent:0;mso-height-percent:0;mso-width-percent:0;mso-height-percent:0" o:ole="">
                  <v:imagedata r:id="rId49" o:title=""/>
                </v:shape>
                <o:OLEObject Type="Embed" ProgID="ChemDraw.Document.6.0" ShapeID="_x0000_i1042" DrawAspect="Content" ObjectID="_1707547167" r:id="rId50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A70F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Inhibitor of SRC kinase /ABL kinase/ SFK </w:t>
            </w:r>
            <w:r w:rsidRPr="003D0136">
              <w:rPr>
                <w:rFonts w:ascii="Arial Narrow" w:eastAsia="Times New Roman" w:hAnsi="Arial Narrow"/>
              </w:rPr>
              <w:pgNum/>
            </w:r>
            <w:r w:rsidRPr="003D0136">
              <w:rPr>
                <w:rFonts w:ascii="Arial Narrow" w:eastAsia="Times New Roman" w:hAnsi="Arial Narrow"/>
              </w:rPr>
              <w:t>ignaling pathway</w:t>
            </w:r>
          </w:p>
          <w:p w14:paraId="723D487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dual-specific inhibitor of Src and Abl, protein tyrosine kinas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0E92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 xml:space="preserve">Treatment of idiopathic pulmonary fibrosis (IPF) </w:t>
            </w:r>
          </w:p>
          <w:p w14:paraId="07CE19D3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 xml:space="preserve">Targets: </w:t>
            </w:r>
            <w:r w:rsidRPr="003D0136">
              <w:rPr>
                <w:rFonts w:ascii="Arial Narrow" w:eastAsia="Times New Roman" w:hAnsi="Arial Narrow"/>
              </w:rPr>
              <w:t>inhibitor of the </w:t>
            </w:r>
            <w:hyperlink r:id="rId51" w:tooltip="Learn more about Protein Kinase Fyn from ScienceDirect's AI-generated Topic Pages" w:history="1">
              <w:r w:rsidRPr="003D0136">
                <w:rPr>
                  <w:rFonts w:ascii="Arial Narrow" w:eastAsia="Times New Roman" w:hAnsi="Arial Narrow"/>
                </w:rPr>
                <w:t>protein tyrosine kinase Fyn</w:t>
              </w:r>
            </w:hyperlink>
            <w:r w:rsidRPr="003D0136">
              <w:rPr>
                <w:rFonts w:ascii="Arial Narrow" w:eastAsia="Times New Roman" w:hAnsi="Arial Narrow"/>
              </w:rPr>
              <w:t>,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16928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  <w:lang w:val="en-IN"/>
              </w:rPr>
            </w:pPr>
            <w:r w:rsidRPr="003D0136">
              <w:rPr>
                <w:rFonts w:ascii="Arial Narrow" w:hAnsi="Arial Narrow"/>
              </w:rPr>
              <w:t>Antiviral activity contributed to inihibition SFKs  like c-Src &amp; Fyn</w:t>
            </w:r>
          </w:p>
          <w:p w14:paraId="7EEBCB2A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 xml:space="preserve">Effective against </w:t>
            </w:r>
          </w:p>
          <w:p w14:paraId="36DE0DD5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dengue virus, and  targeted Fyn for RNA</w:t>
            </w:r>
          </w:p>
          <w:p w14:paraId="7FC57CB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replicatio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E7E9A" w14:textId="77777777" w:rsidR="003D0136" w:rsidRPr="003D0136" w:rsidRDefault="003D0136" w:rsidP="0011741A">
            <w:pPr>
              <w:spacing w:before="60" w:after="60" w:line="360" w:lineRule="auto"/>
              <w:rPr>
                <w:rStyle w:val="Hyperlink"/>
                <w:rFonts w:ascii="Arial Narrow" w:eastAsia="Times New Roman" w:hAnsi="Arial Narrow"/>
                <w:color w:val="auto"/>
                <w:u w:val="none"/>
              </w:rPr>
            </w:pPr>
            <w:hyperlink r:id="rId52" w:history="1">
              <w:r w:rsidRPr="003D0136">
                <w:rPr>
                  <w:rStyle w:val="Hyperlink"/>
                  <w:rFonts w:ascii="Arial Narrow" w:eastAsia="Times New Roman" w:hAnsi="Arial Narrow"/>
                  <w:color w:val="auto"/>
                  <w:u w:val="none"/>
                </w:rPr>
                <w:t>https://pubchem.ncbi.nlm.nih.gov/compound/Saracatinib</w:t>
              </w:r>
            </w:hyperlink>
          </w:p>
          <w:p w14:paraId="1C5BB92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/>
            </w:r>
            <w:r w:rsidRPr="003D0136">
              <w:rPr>
                <w:rFonts w:ascii="Arial Narrow" w:eastAsia="Times New Roman" w:hAnsi="Arial Narrow"/>
              </w:rPr>
              <w:instrText xml:space="preserve"> ADDIN EN.CITE &lt;EndNote&gt;&lt;Cite&gt;&lt;Author&gt;Abuserewa&lt;/Author&gt;&lt;Year&gt;2021&lt;/Year&gt;&lt;RecNum&gt;0&lt;/RecNum&gt;&lt;IDText&gt;Treatment of Idiopathic Pulmonary Fibrosis&lt;/IDText&gt;&lt;DisplayText&gt;(Abuserewa et al., 2021)&lt;/DisplayText&gt;&lt;record&gt;&lt;dates&gt;&lt;pub-dates&gt;&lt;date&gt;May&lt;/date&gt;&lt;/pub-dates&gt;&lt;year&gt;2021&lt;/year&gt;&lt;/dates&gt;&lt;keywords&gt;&lt;keyword&gt;future management&lt;/keyword&gt;&lt;keyword&gt;ipf&lt;/keyword&gt;&lt;keyword&gt;literature review of disease&lt;/keyword&gt;&lt;keyword&gt;progressive interstitial lung disease&lt;/keyword&gt;&lt;keyword&gt;pulmonary disease&lt;/keyword&gt;&lt;/keywords&gt;&lt;isbn&gt;2168-8184 (Print)&amp;#xD;2168-8184&lt;/isbn&gt;&lt;custom2&gt;PMC8245298&lt;/custom2&gt;&lt;custom1&gt;The authors have declared that no competing interests exist.&lt;/custom1&gt;&lt;titles&gt;&lt;title&gt;Treatment of Idiopathic Pulmonary Fibrosis&lt;/title&gt;&lt;secondary-title&gt;Cureus&lt;/secondary-title&gt;&lt;/titles&gt;&lt;pages&gt;e15360&lt;/pages&gt;&lt;number&gt;5&lt;/number&gt;&lt;contributors&gt;&lt;authors&gt;&lt;author&gt;Abuserewa, S. T.&lt;/author&gt;&lt;author&gt;Duff, R.&lt;/author&gt;&lt;author&gt;Becker, G.&lt;/author&gt;&lt;/authors&gt;&lt;/contributors&gt;&lt;edition&gt;20210531&lt;/edition&gt;&lt;language&gt;eng&lt;/language&gt;&lt;added-date format="utc"&gt;1642159544&lt;/added-date&gt;&lt;ref-type name="Journal Article"&gt;17&lt;/ref-type&gt;&lt;auth-address&gt;Internal Medicine, Grand Strand Regional Medical Center, Myrtle Beach, USA.&amp;#xD;Department of Pulmonary and Critical Care Medicine, Grand Strand Medical Center, Myrtle Beach, USA.&lt;/auth-address&gt;&lt;remote-database-provider&gt;NLM&lt;/remote-database-provider&gt;&lt;rec-number&gt;4247&lt;/rec-number&gt;&lt;last-updated-date format="utc"&gt;1642159544&lt;/last-updated-date&gt;&lt;accession-num&gt;34239792&lt;/accession-num&gt;&lt;electronic-resource-num&gt;10.7759/cureus.15360&lt;/electronic-resource-num&gt;&lt;volume&gt;13&lt;/volume&gt;&lt;/record&gt;&lt;/Cite&gt;&lt;/EndNote&gt;</w:instrText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Abuserewa et al., 2021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</w:tc>
      </w:tr>
      <w:tr w:rsidR="003D0136" w:rsidRPr="003D0136" w14:paraId="069192B9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E2D1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2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E552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Sorafe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4875D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4422" w:dyaOrig="1779" w14:anchorId="4756F9E9">
                <v:shape id="_x0000_i1043" type="#_x0000_t75" alt="" style="width:127.25pt;height:51.05pt;mso-width-percent:0;mso-height-percent:0;mso-width-percent:0;mso-height-percent:0" o:ole="">
                  <v:imagedata r:id="rId53" o:title=""/>
                </v:shape>
                <o:OLEObject Type="Embed" ProgID="ChemDraw.Document.6.0" ShapeID="_x0000_i1043" DrawAspect="Content" ObjectID="_1707547168" r:id="rId54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9D35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RAK/MEKT inhibitor</w:t>
            </w:r>
          </w:p>
          <w:p w14:paraId="241DF1F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target the Raf/Mek/Erk pathway. By inhibiting these kinases, genetic transcription involving cell proliferation and angiogenesis is inhibite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9965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Treat kidney, liver, and thyroid cancer. </w:t>
            </w:r>
          </w:p>
          <w:p w14:paraId="556A0F4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 :</w:t>
            </w:r>
            <w:hyperlink r:id="rId55" w:anchor="BE0000634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Serine/threonine-protein kinase B-raf</w:t>
              </w:r>
            </w:hyperlink>
            <w:r w:rsidRPr="003D0136">
              <w:rPr>
                <w:rFonts w:ascii="Arial Narrow" w:hAnsi="Arial Narrow"/>
              </w:rPr>
              <w:t xml:space="preserve"> – inhibitor, </w:t>
            </w:r>
            <w:hyperlink r:id="rId56" w:anchor="BE0000036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RAF proto-oncogene serine/threonine-protein kinase</w:t>
              </w:r>
            </w:hyperlink>
            <w:r w:rsidRPr="003D0136">
              <w:rPr>
                <w:rFonts w:ascii="Arial Narrow" w:hAnsi="Arial Narrow"/>
              </w:rPr>
              <w:t xml:space="preserve"> – as inhibitor</w:t>
            </w:r>
          </w:p>
          <w:p w14:paraId="60D8F80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</w:rPr>
            </w:pPr>
            <w:hyperlink r:id="rId57" w:anchor="BE0000023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Vascular endothelial growth factor receptor 3</w:t>
              </w:r>
            </w:hyperlink>
            <w:r w:rsidRPr="003D0136">
              <w:t>-</w:t>
            </w:r>
            <w:r w:rsidRPr="003D0136">
              <w:rPr>
                <w:rFonts w:ascii="Arial Narrow" w:hAnsi="Arial Narrow"/>
              </w:rPr>
              <w:t xml:space="preserve"> antagonist</w:t>
            </w:r>
          </w:p>
          <w:p w14:paraId="7EB0DBB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hyperlink r:id="rId58" w:anchor="BE0000369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Vascular endothelial growth factor receptor 2</w:t>
              </w:r>
            </w:hyperlink>
            <w:r w:rsidRPr="003D0136">
              <w:rPr>
                <w:rFonts w:ascii="Arial Narrow" w:hAnsi="Arial Narrow"/>
              </w:rPr>
              <w:t xml:space="preserve"> - antagoni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093E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lastRenderedPageBreak/>
              <w:t xml:space="preserve">Block viral replication,  block cytopathic effect during viral infection and replication  </w:t>
            </w:r>
          </w:p>
          <w:p w14:paraId="6A7182D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53A7D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GdWNpbGU8L0F1dGhvcj48WWVhcj4yMDE1PC9ZZWFyPjxS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=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GdWNpbGU8L0F1dGhvcj48WWVhcj4yMDE1PC9ZZWFyPjxS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=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Fucile et al., 2015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</w:tc>
      </w:tr>
      <w:tr w:rsidR="003D0136" w:rsidRPr="003D0136" w14:paraId="5E63AE2F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775C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2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DC816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Suni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1A84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3967" w:dyaOrig="1493" w14:anchorId="6EBE2819">
                <v:shape id="_x0000_i1044" type="#_x0000_t75" alt="" style="width:128.1pt;height:47.7pt;mso-width-percent:0;mso-height-percent:0;mso-width-percent:0;mso-height-percent:0" o:ole="">
                  <v:imagedata r:id="rId59" o:title=""/>
                </v:shape>
                <o:OLEObject Type="Embed" ProgID="ChemDraw.Document.6.0" ShapeID="_x0000_i1044" DrawAspect="Content" ObjectID="_1707547169" r:id="rId60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216D9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Multi Target kinases</w:t>
            </w:r>
          </w:p>
          <w:p w14:paraId="59132EE3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shd w:val="clear" w:color="auto" w:fill="FFFFFF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inhibits multiple RTKs</w:t>
            </w:r>
          </w:p>
          <w:p w14:paraId="4FFAB32C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platelet-derived growth factor receptors (PDGFRa and PDGFRb), vascular endothelial growth factor receptors (VEGFR1, VEGFR2 and VEGFR3), stem cell factor receptor (KIT), Fms-like tyrosine kinase-3 (FLT3), colony stimulating factor receptor Type 1 (CSF-1R), and the glial cell-line derived neurotrophic factor receptor (RET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890B9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lang w:val="it-IT"/>
              </w:rPr>
            </w:pPr>
            <w:r w:rsidRPr="003D0136">
              <w:rPr>
                <w:rFonts w:ascii="Arial Narrow" w:eastAsia="Times New Roman" w:hAnsi="Arial Narrow"/>
                <w:lang w:val="it-IT"/>
              </w:rPr>
              <w:t>Renal Cell Carcinoma/Imitanib resistant gastrointestinal stromal tumor</w:t>
            </w:r>
          </w:p>
          <w:p w14:paraId="4694FF12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 :</w:t>
            </w:r>
            <w:hyperlink r:id="rId61" w:anchor="BE0000205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Platelet-derived growth factor receptor beta</w:t>
              </w:r>
            </w:hyperlink>
          </w:p>
          <w:p w14:paraId="5D0A24A9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</w:rPr>
            </w:pPr>
            <w:r w:rsidRPr="003D0136">
              <w:t>v</w:t>
            </w:r>
            <w:hyperlink r:id="rId62" w:anchor="BE0000029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ascular endothelial growth factor receptor 1</w:t>
              </w:r>
            </w:hyperlink>
            <w:r w:rsidRPr="003D0136">
              <w:rPr>
                <w:rStyle w:val="Hyperlink"/>
                <w:rFonts w:ascii="Arial Narrow" w:hAnsi="Arial Narrow"/>
                <w:color w:val="auto"/>
                <w:u w:val="none"/>
                <w:shd w:val="clear" w:color="auto" w:fill="FFFFFF"/>
              </w:rPr>
              <w:t xml:space="preserve">, </w:t>
            </w:r>
            <w:hyperlink r:id="rId63" w:anchor="BE0000453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Mast/ stem cell growth factor receptor Kit</w:t>
              </w:r>
            </w:hyperlink>
            <w:r w:rsidRPr="003D0136">
              <w:t xml:space="preserve">, </w:t>
            </w:r>
            <w:hyperlink r:id="rId64" w:anchor="BE0000369" w:history="1">
              <w:r w:rsidRPr="003D0136">
                <w:rPr>
                  <w:rStyle w:val="Hyperlink"/>
                  <w:rFonts w:ascii="Arial Narrow" w:hAnsi="Arial Narrow"/>
                  <w:color w:val="auto"/>
                  <w:u w:val="none"/>
                  <w:shd w:val="clear" w:color="auto" w:fill="FFFFFF"/>
                </w:rPr>
                <w:t>Vascular endothelial growth factor receptor 2</w:t>
              </w:r>
            </w:hyperlink>
          </w:p>
          <w:p w14:paraId="692D606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36AC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t>Suppressed AAK1 and GAK and exhibited antiviral activity</w:t>
            </w:r>
          </w:p>
          <w:p w14:paraId="5DB6237F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CB62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LZWxseTwvQXV0aG9yPjxZZWFyPjIwMjE8L1llYXI+PFJl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LZWxseTwvQXV0aG9yPjxZZWFyPjIwMjE8L1llYXI+PFJl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Kelly et al., 2021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</w:tc>
      </w:tr>
      <w:tr w:rsidR="003D0136" w:rsidRPr="0032480E" w14:paraId="42FEECDA" w14:textId="77777777" w:rsidTr="0011741A">
        <w:trPr>
          <w:trHeight w:val="645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22A2" w14:textId="77777777" w:rsidR="003D0136" w:rsidRPr="003D0136" w:rsidRDefault="003D0136" w:rsidP="0011741A">
            <w:pPr>
              <w:spacing w:before="60" w:after="60" w:line="360" w:lineRule="auto"/>
              <w:jc w:val="center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2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3675B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Tofacitinib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10B57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noProof/>
              </w:rPr>
              <w:object w:dxaOrig="2340" w:dyaOrig="1732" w14:anchorId="10154531">
                <v:shape id="_x0000_i1045" type="#_x0000_t75" alt="" style="width:75.35pt;height:55.25pt;mso-width-percent:0;mso-height-percent:0;mso-width-percent:0;mso-height-percent:0" o:ole="">
                  <v:imagedata r:id="rId65" o:title=""/>
                </v:shape>
                <o:OLEObject Type="Embed" ProgID="ChemDraw.Document.6.0" ShapeID="_x0000_i1045" DrawAspect="Content" ObjectID="_1707547170" r:id="rId66"/>
              </w:objec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CD70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t>JAK inhibitor</w:t>
            </w:r>
          </w:p>
          <w:p w14:paraId="43B314B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shd w:val="clear" w:color="auto" w:fill="FFFFFF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prevents the phosphorylation and activation of STATs</w:t>
            </w:r>
          </w:p>
          <w:p w14:paraId="482FA300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 xml:space="preserve">works therapeutically by inhibiting the JAK-STAT </w:t>
            </w:r>
            <w:r w:rsidRPr="003D0136">
              <w:rPr>
                <w:rFonts w:ascii="Arial Narrow" w:hAnsi="Arial Narrow"/>
                <w:shd w:val="clear" w:color="auto" w:fill="FFFFFF"/>
              </w:rPr>
              <w:lastRenderedPageBreak/>
              <w:t>pathway to decrease the inflammatory respons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D1901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lastRenderedPageBreak/>
              <w:t>Treatment of psoriasis and psoriatic arthritis</w:t>
            </w:r>
          </w:p>
          <w:p w14:paraId="4E052BAE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  <w:b/>
                <w:bCs/>
              </w:rPr>
            </w:pPr>
            <w:r w:rsidRPr="003D0136">
              <w:rPr>
                <w:rFonts w:ascii="Arial Narrow" w:eastAsia="Times New Roman" w:hAnsi="Arial Narrow"/>
                <w:b/>
                <w:bCs/>
              </w:rPr>
              <w:t>Targets:</w:t>
            </w:r>
          </w:p>
          <w:p w14:paraId="376996C4" w14:textId="77777777" w:rsidR="003D0136" w:rsidRPr="003D0136" w:rsidRDefault="003D0136" w:rsidP="0011741A">
            <w:pPr>
              <w:spacing w:before="60" w:after="60" w:line="360" w:lineRule="auto"/>
              <w:rPr>
                <w:rFonts w:ascii="Arial Narrow" w:hAnsi="Arial Narrow"/>
                <w:shd w:val="clear" w:color="auto" w:fill="FFFFFF"/>
              </w:rPr>
            </w:pPr>
            <w:r w:rsidRPr="003D0136">
              <w:rPr>
                <w:rFonts w:ascii="Arial Narrow" w:hAnsi="Arial Narrow"/>
                <w:shd w:val="clear" w:color="auto" w:fill="FFFFFF"/>
              </w:rPr>
              <w:t>Tyrosine protein kinase  JAK 2, JAK 1, JAK 3 and Non-</w:t>
            </w:r>
            <w:r w:rsidRPr="003D0136">
              <w:rPr>
                <w:rFonts w:ascii="Arial Narrow" w:hAnsi="Arial Narrow"/>
                <w:shd w:val="clear" w:color="auto" w:fill="FFFFFF"/>
              </w:rPr>
              <w:lastRenderedPageBreak/>
              <w:t>receptor Tyrosine protein  kinase  TYK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9ADE6" w14:textId="77777777" w:rsidR="003D0136" w:rsidRPr="003D0136" w:rsidRDefault="003D0136" w:rsidP="0011741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 Narrow" w:hAnsi="Arial Narrow"/>
              </w:rPr>
            </w:pPr>
            <w:r w:rsidRPr="003D0136">
              <w:rPr>
                <w:rFonts w:ascii="Arial Narrow" w:hAnsi="Arial Narrow"/>
              </w:rPr>
              <w:lastRenderedPageBreak/>
              <w:t xml:space="preserve">The cytokines level is elevated duringCOVID-19infection, play crucial role in ARDS, multiple organ failure and death, inhibiting cytokine storm </w:t>
            </w:r>
            <w:r w:rsidRPr="003D0136">
              <w:rPr>
                <w:rFonts w:ascii="Arial Narrow" w:hAnsi="Arial Narrow"/>
              </w:rPr>
              <w:lastRenderedPageBreak/>
              <w:t>through AK-STAT may be beneficial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14273" w14:textId="77777777" w:rsidR="003D0136" w:rsidRPr="003909AB" w:rsidRDefault="003D0136" w:rsidP="0011741A">
            <w:pPr>
              <w:spacing w:before="60" w:after="60" w:line="360" w:lineRule="auto"/>
              <w:rPr>
                <w:rFonts w:ascii="Arial Narrow" w:eastAsia="Times New Roman" w:hAnsi="Arial Narrow"/>
              </w:rPr>
            </w:pPr>
            <w:r w:rsidRPr="003D0136">
              <w:rPr>
                <w:rFonts w:ascii="Arial Narrow" w:eastAsia="Times New Roman" w:hAnsi="Arial Narrow"/>
              </w:rPr>
              <w:lastRenderedPageBreak/>
              <w:fldChar w:fldCharType="begin">
                <w:fldData xml:space="preserve">PEVuZE5vdGU+PENpdGU+PEF1dGhvcj5WYXJ5YW5pPC9BdXRob3I+PFllYXI+MjAxOTwvWWVhcj48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 </w:instrText>
            </w:r>
            <w:r w:rsidRPr="003D0136">
              <w:rPr>
                <w:rFonts w:ascii="Arial Narrow" w:eastAsia="Times New Roman" w:hAnsi="Arial Narrow"/>
              </w:rPr>
              <w:fldChar w:fldCharType="begin">
                <w:fldData xml:space="preserve">PEVuZE5vdGU+PENpdGU+PEF1dGhvcj5WYXJ5YW5pPC9BdXRob3I+PFllYXI+MjAxOTwvWWVhcj48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</w:fldData>
              </w:fldChar>
            </w:r>
            <w:r w:rsidRPr="003D0136">
              <w:rPr>
                <w:rFonts w:ascii="Arial Narrow" w:eastAsia="Times New Roman" w:hAnsi="Arial Narrow"/>
              </w:rPr>
              <w:instrText xml:space="preserve"> ADDIN EN.CITE.DATA </w:instrText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  <w:r w:rsidRPr="003D0136">
              <w:rPr>
                <w:rFonts w:ascii="Arial Narrow" w:eastAsia="Times New Roman" w:hAnsi="Arial Narrow"/>
              </w:rPr>
            </w:r>
            <w:r w:rsidRPr="003D0136">
              <w:rPr>
                <w:rFonts w:ascii="Arial Narrow" w:eastAsia="Times New Roman" w:hAnsi="Arial Narrow"/>
              </w:rPr>
              <w:fldChar w:fldCharType="separate"/>
            </w:r>
            <w:r w:rsidRPr="003D0136">
              <w:rPr>
                <w:rFonts w:ascii="Arial Narrow" w:eastAsia="Times New Roman" w:hAnsi="Arial Narrow"/>
                <w:noProof/>
              </w:rPr>
              <w:t>(Berekmeri et al., 2018; Varyani et al., 2019)</w:t>
            </w:r>
            <w:r w:rsidRPr="003D0136">
              <w:rPr>
                <w:rFonts w:ascii="Arial Narrow" w:eastAsia="Times New Roman" w:hAnsi="Arial Narrow"/>
              </w:rPr>
              <w:fldChar w:fldCharType="end"/>
            </w:r>
          </w:p>
        </w:tc>
      </w:tr>
      <w:bookmarkEnd w:id="0"/>
    </w:tbl>
    <w:p w14:paraId="48D12E14" w14:textId="77777777" w:rsidR="003D0136" w:rsidRPr="0032480E" w:rsidRDefault="003D0136" w:rsidP="003D0136">
      <w:pPr>
        <w:pStyle w:val="ListParagraph"/>
        <w:spacing w:line="360" w:lineRule="auto"/>
      </w:pPr>
    </w:p>
    <w:p w14:paraId="1C79D215" w14:textId="77777777" w:rsidR="003D0136" w:rsidRDefault="003D0136"/>
    <w:sectPr w:rsidR="003D0136" w:rsidSect="003D01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136"/>
    <w:rsid w:val="003D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6A2F"/>
  <w15:chartTrackingRefBased/>
  <w15:docId w15:val="{A8762276-2BCA-45A7-A4DF-E7BF8BD4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13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1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01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go.drugbank.com/drugs/DB06448" TargetMode="External"/><Relationship Id="rId21" Type="http://schemas.openxmlformats.org/officeDocument/2006/relationships/oleObject" Target="embeddings/oleObject8.bin"/><Relationship Id="rId34" Type="http://schemas.openxmlformats.org/officeDocument/2006/relationships/image" Target="media/image14.emf"/><Relationship Id="rId42" Type="http://schemas.openxmlformats.org/officeDocument/2006/relationships/hyperlink" Target="https://pubchem.ncbi.nlm.nih.gov/compound/PIP3" TargetMode="External"/><Relationship Id="rId47" Type="http://schemas.openxmlformats.org/officeDocument/2006/relationships/image" Target="media/image18.emf"/><Relationship Id="rId50" Type="http://schemas.openxmlformats.org/officeDocument/2006/relationships/oleObject" Target="embeddings/oleObject18.bin"/><Relationship Id="rId55" Type="http://schemas.openxmlformats.org/officeDocument/2006/relationships/hyperlink" Target="https://go.drugbank.com/drugs/DB00398" TargetMode="External"/><Relationship Id="rId63" Type="http://schemas.openxmlformats.org/officeDocument/2006/relationships/hyperlink" Target="https://go.drugbank.com/drugs/DB01268" TargetMode="External"/><Relationship Id="rId68" Type="http://schemas.openxmlformats.org/officeDocument/2006/relationships/theme" Target="theme/theme1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1.bin"/><Relationship Id="rId11" Type="http://schemas.openxmlformats.org/officeDocument/2006/relationships/hyperlink" Target="https://pubchem.ncbi.nlm.nih.gov/compound/tyrosine" TargetMode="External"/><Relationship Id="rId24" Type="http://schemas.openxmlformats.org/officeDocument/2006/relationships/image" Target="media/image11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4.bin"/><Relationship Id="rId40" Type="http://schemas.openxmlformats.org/officeDocument/2006/relationships/hyperlink" Target="https://pubchem.ncbi.nlm.nih.gov/compound/PIP3" TargetMode="External"/><Relationship Id="rId45" Type="http://schemas.openxmlformats.org/officeDocument/2006/relationships/image" Target="media/image17.emf"/><Relationship Id="rId53" Type="http://schemas.openxmlformats.org/officeDocument/2006/relationships/image" Target="media/image20.emf"/><Relationship Id="rId58" Type="http://schemas.openxmlformats.org/officeDocument/2006/relationships/hyperlink" Target="https://go.drugbank.com/drugs/DB00398" TargetMode="External"/><Relationship Id="rId66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61" Type="http://schemas.openxmlformats.org/officeDocument/2006/relationships/hyperlink" Target="https://go.drugbank.com/drugs/DB01268" TargetMode="External"/><Relationship Id="rId19" Type="http://schemas.openxmlformats.org/officeDocument/2006/relationships/oleObject" Target="embeddings/oleObject7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hyperlink" Target="https://go.drugbank.com/drugs/DB06448" TargetMode="External"/><Relationship Id="rId30" Type="http://schemas.openxmlformats.org/officeDocument/2006/relationships/hyperlink" Target="https://go.drugbank.com/drugs/DB04868" TargetMode="External"/><Relationship Id="rId35" Type="http://schemas.openxmlformats.org/officeDocument/2006/relationships/oleObject" Target="embeddings/oleObject13.bin"/><Relationship Id="rId43" Type="http://schemas.openxmlformats.org/officeDocument/2006/relationships/image" Target="media/image16.emf"/><Relationship Id="rId48" Type="http://schemas.openxmlformats.org/officeDocument/2006/relationships/oleObject" Target="embeddings/oleObject17.bin"/><Relationship Id="rId56" Type="http://schemas.openxmlformats.org/officeDocument/2006/relationships/hyperlink" Target="https://go.drugbank.com/drugs/DB00398" TargetMode="External"/><Relationship Id="rId64" Type="http://schemas.openxmlformats.org/officeDocument/2006/relationships/hyperlink" Target="https://go.drugbank.com/drugs/DB01268" TargetMode="External"/><Relationship Id="rId8" Type="http://schemas.openxmlformats.org/officeDocument/2006/relationships/image" Target="media/image3.png"/><Relationship Id="rId51" Type="http://schemas.openxmlformats.org/officeDocument/2006/relationships/hyperlink" Target="https://www.sciencedirect.com/topics/pharmacology-toxicology-and-pharmaceutical-science/protein-kinase-fyn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2.bin"/><Relationship Id="rId38" Type="http://schemas.openxmlformats.org/officeDocument/2006/relationships/hyperlink" Target="https://pubchem.ncbi.nlm.nih.gov/compound/ATP" TargetMode="External"/><Relationship Id="rId46" Type="http://schemas.openxmlformats.org/officeDocument/2006/relationships/oleObject" Target="embeddings/oleObject16.bin"/><Relationship Id="rId59" Type="http://schemas.openxmlformats.org/officeDocument/2006/relationships/image" Target="media/image21.emf"/><Relationship Id="rId67" Type="http://schemas.openxmlformats.org/officeDocument/2006/relationships/fontTable" Target="fontTable.xml"/><Relationship Id="rId20" Type="http://schemas.openxmlformats.org/officeDocument/2006/relationships/image" Target="media/image9.emf"/><Relationship Id="rId41" Type="http://schemas.openxmlformats.org/officeDocument/2006/relationships/hyperlink" Target="https://pubchem.ncbi.nlm.nih.gov/compound/phosphatidylinositol-3%2C4%2C5-trisphosphate" TargetMode="External"/><Relationship Id="rId54" Type="http://schemas.openxmlformats.org/officeDocument/2006/relationships/oleObject" Target="embeddings/oleObject19.bin"/><Relationship Id="rId62" Type="http://schemas.openxmlformats.org/officeDocument/2006/relationships/hyperlink" Target="https://go.drugbank.com/drugs/DB01268" TargetMode="Externa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5.emf"/><Relationship Id="rId49" Type="http://schemas.openxmlformats.org/officeDocument/2006/relationships/image" Target="media/image19.emf"/><Relationship Id="rId57" Type="http://schemas.openxmlformats.org/officeDocument/2006/relationships/hyperlink" Target="https://go.drugbank.com/drugs/DB00398" TargetMode="External"/><Relationship Id="rId10" Type="http://schemas.openxmlformats.org/officeDocument/2006/relationships/oleObject" Target="embeddings/oleObject3.bin"/><Relationship Id="rId31" Type="http://schemas.openxmlformats.org/officeDocument/2006/relationships/hyperlink" Target="https://go.drugbank.com/drugs/DB04868" TargetMode="External"/><Relationship Id="rId44" Type="http://schemas.openxmlformats.org/officeDocument/2006/relationships/oleObject" Target="embeddings/oleObject15.bin"/><Relationship Id="rId52" Type="http://schemas.openxmlformats.org/officeDocument/2006/relationships/hyperlink" Target="https://pubchem.ncbi.nlm.nih.gov/compound/Saracatinib" TargetMode="External"/><Relationship Id="rId60" Type="http://schemas.openxmlformats.org/officeDocument/2006/relationships/oleObject" Target="embeddings/oleObject20.bin"/><Relationship Id="rId65" Type="http://schemas.openxmlformats.org/officeDocument/2006/relationships/image" Target="media/image22.emf"/><Relationship Id="rId4" Type="http://schemas.openxmlformats.org/officeDocument/2006/relationships/image" Target="media/image1.emf"/><Relationship Id="rId9" Type="http://schemas.openxmlformats.org/officeDocument/2006/relationships/image" Target="media/image4.emf"/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39" Type="http://schemas.openxmlformats.org/officeDocument/2006/relationships/hyperlink" Target="https://pubchem.ncbi.nlm.nih.gov/compound/phosphatidylinositol-3%2C4%2C5-trisphospha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59</Words>
  <Characters>13451</Characters>
  <Application>Microsoft Office Word</Application>
  <DocSecurity>0</DocSecurity>
  <Lines>112</Lines>
  <Paragraphs>31</Paragraphs>
  <ScaleCrop>false</ScaleCrop>
  <Company/>
  <LinksUpToDate>false</LinksUpToDate>
  <CharactersWithSpaces>1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2-02-28T09:50:00Z</dcterms:created>
  <dcterms:modified xsi:type="dcterms:W3CDTF">2022-02-28T09:52:00Z</dcterms:modified>
</cp:coreProperties>
</file>